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98802" w14:textId="61030D98" w:rsidR="002763EB" w:rsidRPr="004D6AC3" w:rsidRDefault="00FF0C6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D6AC3">
        <w:rPr>
          <w:rFonts w:ascii="Arial" w:hAnsi="Arial" w:cs="Arial"/>
          <w:b/>
          <w:bCs/>
          <w:sz w:val="24"/>
          <w:szCs w:val="24"/>
          <w:lang w:val="en-US"/>
        </w:rPr>
        <w:t>S</w:t>
      </w:r>
      <w:ins w:id="0" w:author="Suy Keang" w:date="2026-01-27T15:47:00Z" w16du:dateUtc="2026-01-27T08:47:00Z">
        <w:r w:rsidR="003C52BE">
          <w:rPr>
            <w:rFonts w:ascii="Arial" w:hAnsi="Arial" w:cs="Arial"/>
            <w:b/>
            <w:bCs/>
            <w:sz w:val="24"/>
            <w:szCs w:val="24"/>
            <w:lang w:val="en-US"/>
          </w:rPr>
          <w:t>1</w:t>
        </w:r>
      </w:ins>
      <w:del w:id="1" w:author="Suy Keang" w:date="2026-01-27T15:47:00Z" w16du:dateUtc="2026-01-27T08:47:00Z">
        <w:r w:rsidRPr="004D6AC3" w:rsidDel="003C52BE">
          <w:rPr>
            <w:rFonts w:ascii="Arial" w:hAnsi="Arial" w:cs="Arial"/>
            <w:b/>
            <w:bCs/>
            <w:sz w:val="24"/>
            <w:szCs w:val="24"/>
            <w:lang w:val="en-US"/>
          </w:rPr>
          <w:delText>2</w:delText>
        </w:r>
      </w:del>
      <w:r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 Text. </w:t>
      </w:r>
      <w:r w:rsidR="002763EB"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A141C">
        <w:rPr>
          <w:rFonts w:ascii="Arial" w:hAnsi="Arial" w:cs="Arial"/>
          <w:b/>
          <w:bCs/>
          <w:sz w:val="24"/>
          <w:szCs w:val="24"/>
          <w:lang w:val="en-US"/>
        </w:rPr>
        <w:t>Summary of i</w:t>
      </w:r>
      <w:r w:rsidR="002763EB"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nformation reported </w:t>
      </w:r>
      <w:r w:rsidR="00BA141C">
        <w:rPr>
          <w:rFonts w:ascii="Arial" w:hAnsi="Arial" w:cs="Arial"/>
          <w:b/>
          <w:bCs/>
          <w:sz w:val="24"/>
          <w:szCs w:val="24"/>
          <w:lang w:val="en-US"/>
        </w:rPr>
        <w:t>in accordance with</w:t>
      </w:r>
      <w:r w:rsidR="002763EB" w:rsidRPr="004D6AC3">
        <w:rPr>
          <w:rFonts w:ascii="Arial" w:hAnsi="Arial" w:cs="Arial"/>
          <w:b/>
          <w:bCs/>
          <w:sz w:val="24"/>
          <w:szCs w:val="24"/>
          <w:lang w:val="en-US"/>
        </w:rPr>
        <w:t xml:space="preserve"> CONSORT 2010 checklist</w:t>
      </w:r>
      <w:r w:rsidR="00C731FF">
        <w:rPr>
          <w:rFonts w:ascii="Arial" w:hAnsi="Arial" w:cs="Arial"/>
          <w:b/>
          <w:bCs/>
          <w:sz w:val="24"/>
          <w:szCs w:val="24"/>
          <w:lang w:val="en-US"/>
        </w:rPr>
        <w:t xml:space="preserve"> for feasibility study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5"/>
        <w:gridCol w:w="720"/>
        <w:gridCol w:w="5940"/>
        <w:gridCol w:w="1350"/>
      </w:tblGrid>
      <w:tr w:rsidR="002763EB" w:rsidRPr="004D6AC3" w14:paraId="1CEA347B" w14:textId="77777777" w:rsidTr="006470E5">
        <w:tc>
          <w:tcPr>
            <w:tcW w:w="1975" w:type="dxa"/>
            <w:shd w:val="clear" w:color="auto" w:fill="C6D9F1"/>
            <w:vAlign w:val="bottom"/>
          </w:tcPr>
          <w:p w14:paraId="33836295" w14:textId="77777777" w:rsidR="002763EB" w:rsidRPr="004D6AC3" w:rsidRDefault="002763EB" w:rsidP="00791C2C">
            <w:pPr>
              <w:pStyle w:val="TableHeader"/>
              <w:rPr>
                <w:rFonts w:ascii="Arial" w:hAnsi="Arial" w:cs="Arial"/>
              </w:rPr>
            </w:pPr>
            <w:r w:rsidRPr="004D6AC3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269CE43" w14:textId="77777777" w:rsidR="002763EB" w:rsidRPr="004D6AC3" w:rsidRDefault="002763EB" w:rsidP="00791C2C">
            <w:pPr>
              <w:pStyle w:val="TableHeader"/>
              <w:jc w:val="center"/>
              <w:rPr>
                <w:rFonts w:ascii="Arial" w:hAnsi="Arial" w:cs="Arial"/>
              </w:rPr>
            </w:pPr>
            <w:r w:rsidRPr="004D6AC3">
              <w:rPr>
                <w:rFonts w:ascii="Arial" w:hAnsi="Arial" w:cs="Arial"/>
              </w:rPr>
              <w:t>Item No</w:t>
            </w:r>
          </w:p>
        </w:tc>
        <w:tc>
          <w:tcPr>
            <w:tcW w:w="5940" w:type="dxa"/>
            <w:shd w:val="clear" w:color="auto" w:fill="C6D9F1"/>
            <w:vAlign w:val="bottom"/>
          </w:tcPr>
          <w:p w14:paraId="401ABBE7" w14:textId="77777777" w:rsidR="002763EB" w:rsidRPr="004D6AC3" w:rsidRDefault="002763EB" w:rsidP="00791C2C">
            <w:pPr>
              <w:pStyle w:val="TableHeader"/>
              <w:rPr>
                <w:rFonts w:ascii="Arial" w:hAnsi="Arial" w:cs="Arial"/>
              </w:rPr>
            </w:pPr>
            <w:r w:rsidRPr="004D6AC3">
              <w:rPr>
                <w:rFonts w:ascii="Arial" w:hAnsi="Arial" w:cs="Arial"/>
              </w:rPr>
              <w:t>Checklist item</w:t>
            </w:r>
          </w:p>
        </w:tc>
        <w:tc>
          <w:tcPr>
            <w:tcW w:w="1350" w:type="dxa"/>
            <w:shd w:val="clear" w:color="auto" w:fill="C6D9F1"/>
            <w:vAlign w:val="bottom"/>
          </w:tcPr>
          <w:p w14:paraId="5CA76568" w14:textId="77777777" w:rsidR="002763EB" w:rsidRPr="004D6AC3" w:rsidRDefault="002763EB" w:rsidP="00791C2C">
            <w:pPr>
              <w:pStyle w:val="TableHeader"/>
              <w:jc w:val="center"/>
              <w:rPr>
                <w:rFonts w:ascii="Arial" w:hAnsi="Arial" w:cs="Arial"/>
              </w:rPr>
            </w:pPr>
            <w:r w:rsidRPr="004D6AC3">
              <w:rPr>
                <w:rFonts w:ascii="Arial" w:hAnsi="Arial" w:cs="Arial"/>
              </w:rPr>
              <w:t>Reported on page No</w:t>
            </w:r>
          </w:p>
        </w:tc>
      </w:tr>
      <w:tr w:rsidR="002763EB" w:rsidRPr="004D6AC3" w14:paraId="7C4229BC" w14:textId="77777777" w:rsidTr="006470E5">
        <w:tc>
          <w:tcPr>
            <w:tcW w:w="9985" w:type="dxa"/>
            <w:gridSpan w:val="4"/>
          </w:tcPr>
          <w:p w14:paraId="5FEC0329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2763EB" w:rsidRPr="004D6AC3" w14:paraId="467FFD59" w14:textId="77777777" w:rsidTr="006470E5">
        <w:tc>
          <w:tcPr>
            <w:tcW w:w="1975" w:type="dxa"/>
          </w:tcPr>
          <w:p w14:paraId="7FE12836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7BD09746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b</w:t>
            </w:r>
          </w:p>
        </w:tc>
        <w:tc>
          <w:tcPr>
            <w:tcW w:w="5940" w:type="dxa"/>
          </w:tcPr>
          <w:p w14:paraId="0C485BC8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5"/>
                <w:szCs w:val="15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Structured summary of study design, methods, results, and conclusions (for specific guidance see CONSORT abstract extension for pilot trials)</w:t>
            </w:r>
          </w:p>
        </w:tc>
        <w:tc>
          <w:tcPr>
            <w:tcW w:w="1350" w:type="dxa"/>
          </w:tcPr>
          <w:p w14:paraId="4EF5CB2B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</w:t>
            </w:r>
          </w:p>
        </w:tc>
      </w:tr>
      <w:tr w:rsidR="002763EB" w:rsidRPr="004D6AC3" w14:paraId="71FD7EA7" w14:textId="77777777" w:rsidTr="006470E5">
        <w:tc>
          <w:tcPr>
            <w:tcW w:w="9985" w:type="dxa"/>
            <w:gridSpan w:val="4"/>
          </w:tcPr>
          <w:p w14:paraId="3727192C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2763EB" w:rsidRPr="004D6AC3" w14:paraId="7A408DBE" w14:textId="77777777" w:rsidTr="006470E5">
        <w:tc>
          <w:tcPr>
            <w:tcW w:w="1975" w:type="dxa"/>
            <w:vMerge w:val="restart"/>
          </w:tcPr>
          <w:p w14:paraId="24F0CC6C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4DF1989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a</w:t>
            </w:r>
          </w:p>
        </w:tc>
        <w:tc>
          <w:tcPr>
            <w:tcW w:w="5940" w:type="dxa"/>
          </w:tcPr>
          <w:p w14:paraId="3DE36F7E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Scientific background and explanation of rationale and reasons for the study</w:t>
            </w:r>
          </w:p>
        </w:tc>
        <w:tc>
          <w:tcPr>
            <w:tcW w:w="1350" w:type="dxa"/>
          </w:tcPr>
          <w:p w14:paraId="5938FCA1" w14:textId="77777777" w:rsidR="002763EB" w:rsidRPr="004D6AC3" w:rsidRDefault="002763EB" w:rsidP="00791C2C">
            <w:pPr>
              <w:rPr>
                <w:rFonts w:ascii="Arial" w:hAnsi="Arial" w:cs="Arial"/>
                <w:szCs w:val="22"/>
                <w:highlight w:val="lightGray"/>
              </w:rPr>
            </w:pPr>
            <w:r w:rsidRPr="004D6AC3">
              <w:rPr>
                <w:rFonts w:ascii="Arial" w:hAnsi="Arial" w:cs="Arial"/>
                <w:szCs w:val="22"/>
              </w:rPr>
              <w:t>3, 4</w:t>
            </w:r>
          </w:p>
        </w:tc>
      </w:tr>
      <w:tr w:rsidR="002763EB" w:rsidRPr="004D6AC3" w14:paraId="11AE30B7" w14:textId="77777777" w:rsidTr="006470E5">
        <w:trPr>
          <w:trHeight w:val="413"/>
        </w:trPr>
        <w:tc>
          <w:tcPr>
            <w:tcW w:w="1975" w:type="dxa"/>
            <w:vMerge/>
          </w:tcPr>
          <w:p w14:paraId="198AA963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7790FC13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b</w:t>
            </w:r>
          </w:p>
        </w:tc>
        <w:tc>
          <w:tcPr>
            <w:tcW w:w="5940" w:type="dxa"/>
          </w:tcPr>
          <w:p w14:paraId="10235F30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Specific objectives or research questions for the study</w:t>
            </w:r>
          </w:p>
        </w:tc>
        <w:tc>
          <w:tcPr>
            <w:tcW w:w="1350" w:type="dxa"/>
          </w:tcPr>
          <w:p w14:paraId="380778B3" w14:textId="075B434D" w:rsidR="002763EB" w:rsidRPr="004D6AC3" w:rsidRDefault="00C24EEC" w:rsidP="00791C2C">
            <w:pPr>
              <w:rPr>
                <w:rFonts w:ascii="Arial" w:hAnsi="Arial" w:cs="Arial"/>
                <w:szCs w:val="22"/>
                <w:highlight w:val="lightGray"/>
              </w:rPr>
            </w:pPr>
            <w:r>
              <w:rPr>
                <w:rFonts w:ascii="Arial" w:hAnsi="Arial" w:cs="Arial"/>
                <w:szCs w:val="22"/>
              </w:rPr>
              <w:t>5</w:t>
            </w:r>
          </w:p>
        </w:tc>
      </w:tr>
      <w:tr w:rsidR="002763EB" w:rsidRPr="004D6AC3" w14:paraId="38254097" w14:textId="77777777" w:rsidTr="006470E5">
        <w:tc>
          <w:tcPr>
            <w:tcW w:w="9985" w:type="dxa"/>
            <w:gridSpan w:val="4"/>
          </w:tcPr>
          <w:p w14:paraId="628F8D1B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2763EB" w:rsidRPr="004D6AC3" w14:paraId="3203A14E" w14:textId="77777777" w:rsidTr="006470E5">
        <w:tc>
          <w:tcPr>
            <w:tcW w:w="1975" w:type="dxa"/>
          </w:tcPr>
          <w:p w14:paraId="082BBD65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10D8BAF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3a</w:t>
            </w:r>
          </w:p>
        </w:tc>
        <w:tc>
          <w:tcPr>
            <w:tcW w:w="5940" w:type="dxa"/>
          </w:tcPr>
          <w:p w14:paraId="4FB470B2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5"/>
                <w:szCs w:val="15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 xml:space="preserve">Description of study design </w:t>
            </w:r>
          </w:p>
        </w:tc>
        <w:tc>
          <w:tcPr>
            <w:tcW w:w="1350" w:type="dxa"/>
          </w:tcPr>
          <w:p w14:paraId="58543860" w14:textId="58121DAE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</w:t>
            </w:r>
            <w:r w:rsidR="00C24EEC">
              <w:rPr>
                <w:rFonts w:ascii="Arial" w:hAnsi="Arial" w:cs="Arial"/>
                <w:szCs w:val="22"/>
              </w:rPr>
              <w:t>,</w:t>
            </w:r>
          </w:p>
        </w:tc>
      </w:tr>
      <w:tr w:rsidR="002763EB" w:rsidRPr="004D6AC3" w14:paraId="5A60EEC7" w14:textId="77777777" w:rsidTr="006470E5">
        <w:tc>
          <w:tcPr>
            <w:tcW w:w="1975" w:type="dxa"/>
            <w:vMerge w:val="restart"/>
          </w:tcPr>
          <w:p w14:paraId="504FEC6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52DE931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4a</w:t>
            </w:r>
          </w:p>
        </w:tc>
        <w:tc>
          <w:tcPr>
            <w:tcW w:w="5940" w:type="dxa"/>
          </w:tcPr>
          <w:p w14:paraId="6D57BD3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Eligibility criteria for participants</w:t>
            </w:r>
          </w:p>
        </w:tc>
        <w:tc>
          <w:tcPr>
            <w:tcW w:w="1350" w:type="dxa"/>
          </w:tcPr>
          <w:p w14:paraId="5A03AF17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, 6</w:t>
            </w:r>
          </w:p>
        </w:tc>
      </w:tr>
      <w:tr w:rsidR="002763EB" w:rsidRPr="004D6AC3" w14:paraId="6605AAD5" w14:textId="77777777" w:rsidTr="006470E5">
        <w:tc>
          <w:tcPr>
            <w:tcW w:w="1975" w:type="dxa"/>
            <w:vMerge/>
          </w:tcPr>
          <w:p w14:paraId="53B537EF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6A2FBE63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4b</w:t>
            </w:r>
          </w:p>
        </w:tc>
        <w:tc>
          <w:tcPr>
            <w:tcW w:w="5940" w:type="dxa"/>
          </w:tcPr>
          <w:p w14:paraId="44A7D1C1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Settings and locations where the data were collected</w:t>
            </w:r>
          </w:p>
        </w:tc>
        <w:tc>
          <w:tcPr>
            <w:tcW w:w="1350" w:type="dxa"/>
          </w:tcPr>
          <w:p w14:paraId="7526A144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, 6</w:t>
            </w:r>
          </w:p>
        </w:tc>
      </w:tr>
      <w:tr w:rsidR="002763EB" w:rsidRPr="004D6AC3" w14:paraId="1057C4A9" w14:textId="77777777" w:rsidTr="006470E5">
        <w:tc>
          <w:tcPr>
            <w:tcW w:w="1975" w:type="dxa"/>
          </w:tcPr>
          <w:p w14:paraId="0277946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40852A41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4c</w:t>
            </w:r>
          </w:p>
        </w:tc>
        <w:tc>
          <w:tcPr>
            <w:tcW w:w="5940" w:type="dxa"/>
          </w:tcPr>
          <w:p w14:paraId="4FB2DC9A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How participants were identified and consented</w:t>
            </w:r>
          </w:p>
        </w:tc>
        <w:tc>
          <w:tcPr>
            <w:tcW w:w="1350" w:type="dxa"/>
          </w:tcPr>
          <w:p w14:paraId="1BC5DA63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, 6</w:t>
            </w:r>
          </w:p>
        </w:tc>
      </w:tr>
      <w:tr w:rsidR="002763EB" w:rsidRPr="004D6AC3" w14:paraId="4D2E7DFB" w14:textId="77777777" w:rsidTr="006470E5">
        <w:tc>
          <w:tcPr>
            <w:tcW w:w="1975" w:type="dxa"/>
          </w:tcPr>
          <w:p w14:paraId="12203FD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A3D0625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5940" w:type="dxa"/>
          </w:tcPr>
          <w:p w14:paraId="1221B5C0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1350" w:type="dxa"/>
          </w:tcPr>
          <w:p w14:paraId="3246476A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7, 8</w:t>
            </w:r>
          </w:p>
        </w:tc>
      </w:tr>
      <w:tr w:rsidR="002763EB" w:rsidRPr="004D6AC3" w14:paraId="3A63F318" w14:textId="77777777" w:rsidTr="006470E5">
        <w:tc>
          <w:tcPr>
            <w:tcW w:w="1975" w:type="dxa"/>
            <w:vMerge w:val="restart"/>
          </w:tcPr>
          <w:p w14:paraId="0BA3E32C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Outcomes</w:t>
            </w:r>
          </w:p>
        </w:tc>
        <w:tc>
          <w:tcPr>
            <w:tcW w:w="720" w:type="dxa"/>
          </w:tcPr>
          <w:p w14:paraId="294ED26C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6a</w:t>
            </w:r>
          </w:p>
        </w:tc>
        <w:tc>
          <w:tcPr>
            <w:tcW w:w="5940" w:type="dxa"/>
          </w:tcPr>
          <w:p w14:paraId="4FEB3EFE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5"/>
                <w:szCs w:val="15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</w:rPr>
              <w:t>Completely defined prespecified assessments or measurements to address each objective specified in 2b, including how and when they were assessed</w:t>
            </w:r>
          </w:p>
        </w:tc>
        <w:tc>
          <w:tcPr>
            <w:tcW w:w="1350" w:type="dxa"/>
          </w:tcPr>
          <w:p w14:paraId="0EDC743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9</w:t>
            </w:r>
          </w:p>
        </w:tc>
      </w:tr>
      <w:tr w:rsidR="002763EB" w:rsidRPr="004D6AC3" w14:paraId="06F7D394" w14:textId="77777777" w:rsidTr="006470E5">
        <w:tc>
          <w:tcPr>
            <w:tcW w:w="1975" w:type="dxa"/>
            <w:vMerge/>
          </w:tcPr>
          <w:p w14:paraId="2771BCA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515E4F51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6b</w:t>
            </w:r>
          </w:p>
        </w:tc>
        <w:tc>
          <w:tcPr>
            <w:tcW w:w="5940" w:type="dxa"/>
          </w:tcPr>
          <w:p w14:paraId="2A15C6AC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Any changes to the study assessments or measurements after the study commenced, with reasons</w:t>
            </w:r>
          </w:p>
        </w:tc>
        <w:tc>
          <w:tcPr>
            <w:tcW w:w="1350" w:type="dxa"/>
          </w:tcPr>
          <w:p w14:paraId="20736BB5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9</w:t>
            </w:r>
          </w:p>
        </w:tc>
      </w:tr>
      <w:tr w:rsidR="002763EB" w:rsidRPr="004D6AC3" w14:paraId="0CFB4AA6" w14:textId="77777777" w:rsidTr="006470E5">
        <w:tc>
          <w:tcPr>
            <w:tcW w:w="1975" w:type="dxa"/>
          </w:tcPr>
          <w:p w14:paraId="6C7C798E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Sample size</w:t>
            </w:r>
          </w:p>
        </w:tc>
        <w:tc>
          <w:tcPr>
            <w:tcW w:w="720" w:type="dxa"/>
          </w:tcPr>
          <w:p w14:paraId="7E501D8A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7a</w:t>
            </w:r>
          </w:p>
        </w:tc>
        <w:tc>
          <w:tcPr>
            <w:tcW w:w="5940" w:type="dxa"/>
          </w:tcPr>
          <w:p w14:paraId="628A392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Rationale for numbers in the study</w:t>
            </w:r>
          </w:p>
        </w:tc>
        <w:tc>
          <w:tcPr>
            <w:tcW w:w="1350" w:type="dxa"/>
          </w:tcPr>
          <w:p w14:paraId="6BBEACE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9</w:t>
            </w:r>
          </w:p>
        </w:tc>
      </w:tr>
      <w:tr w:rsidR="002763EB" w:rsidRPr="004D6AC3" w14:paraId="192BC661" w14:textId="77777777" w:rsidTr="006470E5">
        <w:tc>
          <w:tcPr>
            <w:tcW w:w="1975" w:type="dxa"/>
          </w:tcPr>
          <w:p w14:paraId="1F6B6F30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779556B5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5940" w:type="dxa"/>
          </w:tcPr>
          <w:p w14:paraId="372C4887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Who enrolled participants, and who assigned participants to interventions</w:t>
            </w:r>
          </w:p>
        </w:tc>
        <w:tc>
          <w:tcPr>
            <w:tcW w:w="1350" w:type="dxa"/>
          </w:tcPr>
          <w:p w14:paraId="38E736B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, 6</w:t>
            </w:r>
          </w:p>
        </w:tc>
      </w:tr>
      <w:tr w:rsidR="002763EB" w:rsidRPr="004D6AC3" w14:paraId="68A40DA6" w14:textId="77777777" w:rsidTr="006470E5">
        <w:tc>
          <w:tcPr>
            <w:tcW w:w="1975" w:type="dxa"/>
          </w:tcPr>
          <w:p w14:paraId="3F66494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Blinding</w:t>
            </w:r>
          </w:p>
        </w:tc>
        <w:tc>
          <w:tcPr>
            <w:tcW w:w="720" w:type="dxa"/>
          </w:tcPr>
          <w:p w14:paraId="52164B63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1b</w:t>
            </w:r>
          </w:p>
        </w:tc>
        <w:tc>
          <w:tcPr>
            <w:tcW w:w="5940" w:type="dxa"/>
          </w:tcPr>
          <w:p w14:paraId="3C56F4F3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f relevant, description of the similarity of interventions</w:t>
            </w:r>
          </w:p>
        </w:tc>
        <w:tc>
          <w:tcPr>
            <w:tcW w:w="1350" w:type="dxa"/>
          </w:tcPr>
          <w:p w14:paraId="6EFFDBE7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5, 6</w:t>
            </w:r>
          </w:p>
        </w:tc>
      </w:tr>
      <w:tr w:rsidR="002763EB" w:rsidRPr="004D6AC3" w14:paraId="73F66525" w14:textId="77777777" w:rsidTr="006470E5">
        <w:tc>
          <w:tcPr>
            <w:tcW w:w="1975" w:type="dxa"/>
          </w:tcPr>
          <w:p w14:paraId="78AC865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0DAA0302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5940" w:type="dxa"/>
          </w:tcPr>
          <w:p w14:paraId="4E422A15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Methods used to address the study objective whether qualitative or quantitative</w:t>
            </w:r>
          </w:p>
        </w:tc>
        <w:tc>
          <w:tcPr>
            <w:tcW w:w="1350" w:type="dxa"/>
          </w:tcPr>
          <w:p w14:paraId="5B5556F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0</w:t>
            </w:r>
          </w:p>
        </w:tc>
      </w:tr>
      <w:tr w:rsidR="002763EB" w:rsidRPr="004D6AC3" w14:paraId="02732D24" w14:textId="77777777" w:rsidTr="006470E5">
        <w:tc>
          <w:tcPr>
            <w:tcW w:w="9985" w:type="dxa"/>
            <w:gridSpan w:val="4"/>
          </w:tcPr>
          <w:p w14:paraId="4E9342B6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763EB" w:rsidRPr="004D6AC3" w14:paraId="2734CD75" w14:textId="77777777" w:rsidTr="006470E5">
        <w:tc>
          <w:tcPr>
            <w:tcW w:w="1975" w:type="dxa"/>
            <w:vMerge w:val="restart"/>
          </w:tcPr>
          <w:p w14:paraId="17977C92" w14:textId="71118ED4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bookmarkStart w:id="2" w:name="_Hlk186788127"/>
            <w:r w:rsidRPr="004D6AC3">
              <w:rPr>
                <w:rFonts w:ascii="Arial" w:hAnsi="Arial" w:cs="Arial"/>
                <w:szCs w:val="22"/>
              </w:rPr>
              <w:t>Participant flow (a diagram is strongly recommended)</w:t>
            </w:r>
            <w:bookmarkEnd w:id="2"/>
          </w:p>
        </w:tc>
        <w:tc>
          <w:tcPr>
            <w:tcW w:w="720" w:type="dxa"/>
          </w:tcPr>
          <w:p w14:paraId="2992B340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3a</w:t>
            </w:r>
          </w:p>
        </w:tc>
        <w:tc>
          <w:tcPr>
            <w:tcW w:w="5940" w:type="dxa"/>
          </w:tcPr>
          <w:p w14:paraId="7BF3704B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  <w:lang w:val="en-CA" w:eastAsia="en-CA"/>
              </w:rPr>
            </w:pPr>
            <w:r w:rsidRPr="004D6AC3">
              <w:rPr>
                <w:rFonts w:ascii="Arial" w:hAnsi="Arial" w:cs="Arial"/>
                <w:szCs w:val="22"/>
                <w:lang w:val="en-CA" w:eastAsia="en-CA"/>
              </w:rPr>
              <w:t>For each group, the numbers of participants who were approached and/or assessed for eligibility, received intended intervention, and were assessed for each objective</w:t>
            </w:r>
          </w:p>
        </w:tc>
        <w:tc>
          <w:tcPr>
            <w:tcW w:w="1350" w:type="dxa"/>
          </w:tcPr>
          <w:p w14:paraId="4527E97A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1</w:t>
            </w:r>
          </w:p>
        </w:tc>
      </w:tr>
      <w:tr w:rsidR="002763EB" w:rsidRPr="004D6AC3" w14:paraId="73E6662D" w14:textId="77777777" w:rsidTr="006470E5">
        <w:tc>
          <w:tcPr>
            <w:tcW w:w="1975" w:type="dxa"/>
            <w:vMerge/>
          </w:tcPr>
          <w:p w14:paraId="2FBAB6B4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28FFEFE2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3b</w:t>
            </w:r>
          </w:p>
        </w:tc>
        <w:tc>
          <w:tcPr>
            <w:tcW w:w="5940" w:type="dxa"/>
          </w:tcPr>
          <w:p w14:paraId="7DA2786E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  <w:lang w:val="en-CA" w:eastAsia="en-CA"/>
              </w:rPr>
            </w:pPr>
            <w:bookmarkStart w:id="3" w:name="_Hlk186788153"/>
            <w:r w:rsidRPr="004D6AC3">
              <w:rPr>
                <w:rFonts w:ascii="Arial" w:hAnsi="Arial" w:cs="Arial"/>
                <w:szCs w:val="22"/>
                <w:lang w:val="en-CA" w:eastAsia="en-CA"/>
              </w:rPr>
              <w:t>For each group, losses and exclusions after assessed for eligibility, together with reasons</w:t>
            </w:r>
            <w:bookmarkEnd w:id="3"/>
          </w:p>
        </w:tc>
        <w:tc>
          <w:tcPr>
            <w:tcW w:w="1350" w:type="dxa"/>
          </w:tcPr>
          <w:p w14:paraId="5CF3112A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1</w:t>
            </w:r>
          </w:p>
        </w:tc>
      </w:tr>
      <w:tr w:rsidR="002763EB" w:rsidRPr="004D6AC3" w14:paraId="4584FD7B" w14:textId="77777777" w:rsidTr="006470E5">
        <w:tc>
          <w:tcPr>
            <w:tcW w:w="1975" w:type="dxa"/>
          </w:tcPr>
          <w:p w14:paraId="68EAB818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lastRenderedPageBreak/>
              <w:t>Recruitment</w:t>
            </w:r>
          </w:p>
        </w:tc>
        <w:tc>
          <w:tcPr>
            <w:tcW w:w="720" w:type="dxa"/>
          </w:tcPr>
          <w:p w14:paraId="0FA5525B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4a</w:t>
            </w:r>
          </w:p>
        </w:tc>
        <w:tc>
          <w:tcPr>
            <w:tcW w:w="5940" w:type="dxa"/>
          </w:tcPr>
          <w:p w14:paraId="5455142C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Dates defining the periods of recruitment and follow-up</w:t>
            </w:r>
          </w:p>
        </w:tc>
        <w:tc>
          <w:tcPr>
            <w:tcW w:w="1350" w:type="dxa"/>
          </w:tcPr>
          <w:p w14:paraId="5EF3AEC7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0, 14</w:t>
            </w:r>
          </w:p>
        </w:tc>
      </w:tr>
      <w:tr w:rsidR="002763EB" w:rsidRPr="004D6AC3" w14:paraId="5E5BAB55" w14:textId="77777777" w:rsidTr="006470E5">
        <w:tc>
          <w:tcPr>
            <w:tcW w:w="1975" w:type="dxa"/>
          </w:tcPr>
          <w:p w14:paraId="19FD34D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1E02DAA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5</w:t>
            </w:r>
          </w:p>
        </w:tc>
        <w:tc>
          <w:tcPr>
            <w:tcW w:w="5940" w:type="dxa"/>
          </w:tcPr>
          <w:p w14:paraId="30449046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350" w:type="dxa"/>
          </w:tcPr>
          <w:p w14:paraId="515FAC23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2, 13</w:t>
            </w:r>
          </w:p>
        </w:tc>
      </w:tr>
      <w:tr w:rsidR="002763EB" w:rsidRPr="004D6AC3" w14:paraId="4D2E6945" w14:textId="77777777" w:rsidTr="006470E5">
        <w:tc>
          <w:tcPr>
            <w:tcW w:w="1975" w:type="dxa"/>
          </w:tcPr>
          <w:p w14:paraId="7DC8B5F0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17F8C521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5940" w:type="dxa"/>
          </w:tcPr>
          <w:p w14:paraId="3DAF5017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For each objective, number of participants (denominator) included in each analysis. If relevant, these numbers</w:t>
            </w:r>
          </w:p>
          <w:p w14:paraId="09A058A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should be by before and after intervention group</w:t>
            </w:r>
          </w:p>
        </w:tc>
        <w:tc>
          <w:tcPr>
            <w:tcW w:w="1350" w:type="dxa"/>
          </w:tcPr>
          <w:p w14:paraId="6776A1EA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0, 11, 14</w:t>
            </w:r>
          </w:p>
        </w:tc>
      </w:tr>
      <w:tr w:rsidR="002763EB" w:rsidRPr="004D6AC3" w14:paraId="6C02BF5F" w14:textId="77777777" w:rsidTr="006470E5">
        <w:tc>
          <w:tcPr>
            <w:tcW w:w="1975" w:type="dxa"/>
          </w:tcPr>
          <w:p w14:paraId="08895F0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1910272E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7</w:t>
            </w:r>
          </w:p>
        </w:tc>
        <w:tc>
          <w:tcPr>
            <w:tcW w:w="5940" w:type="dxa"/>
          </w:tcPr>
          <w:p w14:paraId="1BBBBEB2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For each objective, results including expressions of uncertainty (such as 95% confidence interval) for any</w:t>
            </w:r>
          </w:p>
          <w:p w14:paraId="0C8F61DF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estimates. If relevant, these results should be by before and after intervention group</w:t>
            </w:r>
          </w:p>
        </w:tc>
        <w:tc>
          <w:tcPr>
            <w:tcW w:w="1350" w:type="dxa"/>
          </w:tcPr>
          <w:p w14:paraId="73AA6C1E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5, 16, 17, 18</w:t>
            </w:r>
          </w:p>
        </w:tc>
      </w:tr>
      <w:tr w:rsidR="002763EB" w:rsidRPr="004D6AC3" w14:paraId="450779F2" w14:textId="77777777" w:rsidTr="006470E5">
        <w:tc>
          <w:tcPr>
            <w:tcW w:w="1975" w:type="dxa"/>
          </w:tcPr>
          <w:p w14:paraId="40747EBF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02F3A21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8</w:t>
            </w:r>
          </w:p>
        </w:tc>
        <w:tc>
          <w:tcPr>
            <w:tcW w:w="5940" w:type="dxa"/>
          </w:tcPr>
          <w:p w14:paraId="3ED5EE89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 xml:space="preserve">Results of any other analyses performed </w:t>
            </w:r>
          </w:p>
        </w:tc>
        <w:tc>
          <w:tcPr>
            <w:tcW w:w="1350" w:type="dxa"/>
          </w:tcPr>
          <w:p w14:paraId="302CE2D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2, 13</w:t>
            </w:r>
          </w:p>
        </w:tc>
      </w:tr>
      <w:tr w:rsidR="002763EB" w:rsidRPr="004D6AC3" w14:paraId="41976DA6" w14:textId="77777777" w:rsidTr="006470E5">
        <w:tc>
          <w:tcPr>
            <w:tcW w:w="1975" w:type="dxa"/>
          </w:tcPr>
          <w:p w14:paraId="4ADE0DF5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Harms</w:t>
            </w:r>
          </w:p>
        </w:tc>
        <w:tc>
          <w:tcPr>
            <w:tcW w:w="720" w:type="dxa"/>
          </w:tcPr>
          <w:p w14:paraId="43CA5010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9</w:t>
            </w:r>
          </w:p>
        </w:tc>
        <w:tc>
          <w:tcPr>
            <w:tcW w:w="5940" w:type="dxa"/>
          </w:tcPr>
          <w:p w14:paraId="436E4A68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proofErr w:type="spellStart"/>
            <w:r w:rsidRPr="004D6AC3">
              <w:rPr>
                <w:rFonts w:ascii="Arial" w:hAnsi="Arial" w:cs="Arial"/>
                <w:szCs w:val="22"/>
              </w:rPr>
              <w:t>All important</w:t>
            </w:r>
            <w:proofErr w:type="spellEnd"/>
            <w:r w:rsidRPr="004D6AC3">
              <w:rPr>
                <w:rFonts w:ascii="Arial" w:hAnsi="Arial" w:cs="Arial"/>
                <w:szCs w:val="22"/>
              </w:rPr>
              <w:t xml:space="preserve"> harms or unintended effects in each group </w:t>
            </w:r>
            <w:r w:rsidRPr="004D6AC3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350" w:type="dxa"/>
          </w:tcPr>
          <w:p w14:paraId="79295464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NA</w:t>
            </w:r>
          </w:p>
        </w:tc>
      </w:tr>
      <w:tr w:rsidR="002763EB" w:rsidRPr="004D6AC3" w14:paraId="7F68CDDA" w14:textId="77777777" w:rsidTr="006470E5">
        <w:tc>
          <w:tcPr>
            <w:tcW w:w="1975" w:type="dxa"/>
          </w:tcPr>
          <w:p w14:paraId="695653BE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2FD78314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9a</w:t>
            </w:r>
          </w:p>
        </w:tc>
        <w:tc>
          <w:tcPr>
            <w:tcW w:w="5940" w:type="dxa"/>
          </w:tcPr>
          <w:p w14:paraId="79CC750C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f relevant, other important unintended consequences</w:t>
            </w:r>
          </w:p>
        </w:tc>
        <w:tc>
          <w:tcPr>
            <w:tcW w:w="1350" w:type="dxa"/>
          </w:tcPr>
          <w:p w14:paraId="33B344F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NA</w:t>
            </w:r>
          </w:p>
        </w:tc>
      </w:tr>
      <w:tr w:rsidR="002763EB" w:rsidRPr="004D6AC3" w14:paraId="1FAE383F" w14:textId="77777777" w:rsidTr="006470E5">
        <w:tc>
          <w:tcPr>
            <w:tcW w:w="9985" w:type="dxa"/>
            <w:gridSpan w:val="4"/>
          </w:tcPr>
          <w:p w14:paraId="72AE3182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763EB" w:rsidRPr="004D6AC3" w14:paraId="248F0234" w14:textId="77777777" w:rsidTr="006470E5">
        <w:tc>
          <w:tcPr>
            <w:tcW w:w="1975" w:type="dxa"/>
          </w:tcPr>
          <w:p w14:paraId="79B091A4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Limitations</w:t>
            </w:r>
          </w:p>
        </w:tc>
        <w:tc>
          <w:tcPr>
            <w:tcW w:w="720" w:type="dxa"/>
          </w:tcPr>
          <w:p w14:paraId="05D028BB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5940" w:type="dxa"/>
          </w:tcPr>
          <w:p w14:paraId="1DB753FE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Study limitations, addressing sources of potential bias and remaining knowledge gap if any</w:t>
            </w:r>
          </w:p>
        </w:tc>
        <w:tc>
          <w:tcPr>
            <w:tcW w:w="1350" w:type="dxa"/>
          </w:tcPr>
          <w:p w14:paraId="1D1E0ABF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0</w:t>
            </w:r>
          </w:p>
        </w:tc>
      </w:tr>
      <w:tr w:rsidR="002763EB" w:rsidRPr="004D6AC3" w14:paraId="13D776F4" w14:textId="77777777" w:rsidTr="006470E5">
        <w:tc>
          <w:tcPr>
            <w:tcW w:w="1975" w:type="dxa"/>
          </w:tcPr>
          <w:p w14:paraId="1D543CF0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43B297EE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5940" w:type="dxa"/>
          </w:tcPr>
          <w:p w14:paraId="357B7003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Generalisability (applicability) of diagnostic test and findings to standard of care and other studies</w:t>
            </w:r>
          </w:p>
        </w:tc>
        <w:tc>
          <w:tcPr>
            <w:tcW w:w="1350" w:type="dxa"/>
          </w:tcPr>
          <w:p w14:paraId="5B84E1CE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9, 20</w:t>
            </w:r>
          </w:p>
        </w:tc>
      </w:tr>
      <w:tr w:rsidR="002763EB" w:rsidRPr="004D6AC3" w14:paraId="2DA24372" w14:textId="77777777" w:rsidTr="006470E5">
        <w:tc>
          <w:tcPr>
            <w:tcW w:w="1975" w:type="dxa"/>
          </w:tcPr>
          <w:p w14:paraId="4BFB1D52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7BA0B2D8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5940" w:type="dxa"/>
          </w:tcPr>
          <w:p w14:paraId="5EFA036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Interpretation consistent with study objectives and findings, balancing potential benefits and harms, and considering other relevant evidence</w:t>
            </w:r>
          </w:p>
        </w:tc>
        <w:tc>
          <w:tcPr>
            <w:tcW w:w="1350" w:type="dxa"/>
          </w:tcPr>
          <w:p w14:paraId="3862494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18, 19, 20</w:t>
            </w:r>
          </w:p>
        </w:tc>
      </w:tr>
      <w:tr w:rsidR="002763EB" w:rsidRPr="004D6AC3" w14:paraId="34C6D828" w14:textId="77777777" w:rsidTr="006470E5">
        <w:tc>
          <w:tcPr>
            <w:tcW w:w="8635" w:type="dxa"/>
            <w:gridSpan w:val="3"/>
          </w:tcPr>
          <w:p w14:paraId="450242A8" w14:textId="77777777" w:rsidR="002763EB" w:rsidRPr="004D6AC3" w:rsidRDefault="002763EB" w:rsidP="00791C2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4D6AC3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350" w:type="dxa"/>
          </w:tcPr>
          <w:p w14:paraId="02C4037F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</w:tr>
      <w:tr w:rsidR="002763EB" w:rsidRPr="004D6AC3" w14:paraId="21E1C1AE" w14:textId="77777777" w:rsidTr="006470E5">
        <w:tc>
          <w:tcPr>
            <w:tcW w:w="1975" w:type="dxa"/>
          </w:tcPr>
          <w:p w14:paraId="4B5F5924" w14:textId="77777777" w:rsidR="002763EB" w:rsidRPr="004D6AC3" w:rsidRDefault="002763EB" w:rsidP="00791C2C">
            <w:pPr>
              <w:rPr>
                <w:rFonts w:ascii="Arial" w:hAnsi="Arial" w:cs="Arial"/>
                <w:i/>
                <w:caps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Funding</w:t>
            </w:r>
          </w:p>
        </w:tc>
        <w:tc>
          <w:tcPr>
            <w:tcW w:w="720" w:type="dxa"/>
          </w:tcPr>
          <w:p w14:paraId="23EB860F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5</w:t>
            </w:r>
          </w:p>
        </w:tc>
        <w:tc>
          <w:tcPr>
            <w:tcW w:w="5940" w:type="dxa"/>
          </w:tcPr>
          <w:p w14:paraId="1D82A7F8" w14:textId="77777777" w:rsidR="002763EB" w:rsidRPr="004D6AC3" w:rsidRDefault="002763EB" w:rsidP="00791C2C">
            <w:pPr>
              <w:rPr>
                <w:rFonts w:ascii="Arial" w:hAnsi="Arial" w:cs="Arial"/>
                <w:szCs w:val="22"/>
                <w:lang w:val="en-CA"/>
              </w:rPr>
            </w:pPr>
            <w:r w:rsidRPr="004D6AC3">
              <w:rPr>
                <w:rFonts w:ascii="Arial" w:hAnsi="Arial" w:cs="Arial"/>
                <w:szCs w:val="22"/>
              </w:rPr>
              <w:t xml:space="preserve">Sources of funding </w:t>
            </w:r>
            <w:r w:rsidRPr="004D6AC3">
              <w:rPr>
                <w:rFonts w:ascii="Arial" w:hAnsi="Arial" w:cs="Arial"/>
                <w:bCs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350" w:type="dxa"/>
          </w:tcPr>
          <w:p w14:paraId="3872A99D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1</w:t>
            </w:r>
          </w:p>
        </w:tc>
      </w:tr>
      <w:tr w:rsidR="002763EB" w:rsidRPr="004D6AC3" w14:paraId="7ED88382" w14:textId="77777777" w:rsidTr="006470E5">
        <w:tc>
          <w:tcPr>
            <w:tcW w:w="1975" w:type="dxa"/>
          </w:tcPr>
          <w:p w14:paraId="6CCFFB49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720" w:type="dxa"/>
          </w:tcPr>
          <w:p w14:paraId="01E81FE0" w14:textId="77777777" w:rsidR="002763EB" w:rsidRPr="004D6AC3" w:rsidRDefault="002763EB" w:rsidP="00791C2C">
            <w:pPr>
              <w:jc w:val="center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5940" w:type="dxa"/>
          </w:tcPr>
          <w:p w14:paraId="411B8DB2" w14:textId="77777777" w:rsidR="002763EB" w:rsidRPr="004D6AC3" w:rsidRDefault="002763EB" w:rsidP="00791C2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350" w:type="dxa"/>
          </w:tcPr>
          <w:p w14:paraId="5917BDC8" w14:textId="77777777" w:rsidR="002763EB" w:rsidRPr="004D6AC3" w:rsidRDefault="002763EB" w:rsidP="00791C2C">
            <w:pPr>
              <w:rPr>
                <w:rFonts w:ascii="Arial" w:hAnsi="Arial" w:cs="Arial"/>
                <w:szCs w:val="22"/>
              </w:rPr>
            </w:pPr>
            <w:r w:rsidRPr="004D6AC3">
              <w:rPr>
                <w:rFonts w:ascii="Arial" w:hAnsi="Arial" w:cs="Arial"/>
                <w:szCs w:val="22"/>
              </w:rPr>
              <w:t>6</w:t>
            </w:r>
          </w:p>
        </w:tc>
      </w:tr>
    </w:tbl>
    <w:p w14:paraId="6723210D" w14:textId="4FB0A58E" w:rsidR="00FF0C67" w:rsidRPr="004D6AC3" w:rsidRDefault="00FF0C6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950EAA" w14:textId="1C2256B9" w:rsidR="00271459" w:rsidRPr="004D6AC3" w:rsidRDefault="00271459" w:rsidP="00C24EEC">
      <w:pPr>
        <w:pStyle w:val="ListParagraph"/>
        <w:autoSpaceDE w:val="0"/>
        <w:autoSpaceDN w:val="0"/>
        <w:adjustRightInd w:val="0"/>
        <w:spacing w:after="0" w:line="480" w:lineRule="auto"/>
        <w:ind w:left="0"/>
        <w:contextualSpacing w:val="0"/>
        <w:rPr>
          <w:rFonts w:ascii="Arial" w:hAnsi="Arial" w:cs="Arial"/>
          <w:lang w:val="en-US"/>
        </w:rPr>
      </w:pPr>
    </w:p>
    <w:sectPr w:rsidR="00271459" w:rsidRPr="004D6AC3" w:rsidSect="00271459">
      <w:footerReference w:type="default" r:id="rId8"/>
      <w:pgSz w:w="11906" w:h="16838" w:code="9"/>
      <w:pgMar w:top="1440" w:right="110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B8E93" w14:textId="77777777" w:rsidR="00D91CC1" w:rsidRDefault="00D91CC1" w:rsidP="006B3D00">
      <w:pPr>
        <w:spacing w:after="0" w:line="240" w:lineRule="auto"/>
      </w:pPr>
      <w:r>
        <w:separator/>
      </w:r>
    </w:p>
  </w:endnote>
  <w:endnote w:type="continuationSeparator" w:id="0">
    <w:p w14:paraId="486E616E" w14:textId="77777777" w:rsidR="00D91CC1" w:rsidRDefault="00D91CC1" w:rsidP="006B3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255197"/>
      <w:docPartObj>
        <w:docPartGallery w:val="Page Numbers (Bottom of Page)"/>
        <w:docPartUnique/>
      </w:docPartObj>
    </w:sdtPr>
    <w:sdtContent>
      <w:p w14:paraId="429E3DB8" w14:textId="1B8CFE9D" w:rsidR="006B3D00" w:rsidRDefault="006B3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24B2C9" w14:textId="77777777" w:rsidR="006B3D00" w:rsidRDefault="006B3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39308" w14:textId="77777777" w:rsidR="00D91CC1" w:rsidRDefault="00D91CC1" w:rsidP="006B3D00">
      <w:pPr>
        <w:spacing w:after="0" w:line="240" w:lineRule="auto"/>
      </w:pPr>
      <w:r>
        <w:separator/>
      </w:r>
    </w:p>
  </w:footnote>
  <w:footnote w:type="continuationSeparator" w:id="0">
    <w:p w14:paraId="663ABB9F" w14:textId="77777777" w:rsidR="00D91CC1" w:rsidRDefault="00D91CC1" w:rsidP="006B3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051EC"/>
    <w:multiLevelType w:val="hybridMultilevel"/>
    <w:tmpl w:val="3126C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41734"/>
    <w:multiLevelType w:val="hybridMultilevel"/>
    <w:tmpl w:val="AEC8DF44"/>
    <w:lvl w:ilvl="0" w:tplc="238859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723430">
    <w:abstractNumId w:val="1"/>
  </w:num>
  <w:num w:numId="2" w16cid:durableId="36321399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y Keang">
    <w15:presenceInfo w15:providerId="AD" w15:userId="S::keangmdx3@angkorhospital.org::c4711591-5595-4299-958f-549243fe66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2E"/>
    <w:rsid w:val="000006AD"/>
    <w:rsid w:val="00043304"/>
    <w:rsid w:val="00092E8E"/>
    <w:rsid w:val="000B53A4"/>
    <w:rsid w:val="000D30C8"/>
    <w:rsid w:val="000E3772"/>
    <w:rsid w:val="000E6441"/>
    <w:rsid w:val="00117A52"/>
    <w:rsid w:val="001321F7"/>
    <w:rsid w:val="001438C0"/>
    <w:rsid w:val="00146D14"/>
    <w:rsid w:val="00147448"/>
    <w:rsid w:val="001A0DF3"/>
    <w:rsid w:val="001A31E2"/>
    <w:rsid w:val="001A5B0B"/>
    <w:rsid w:val="001C3AC4"/>
    <w:rsid w:val="002003F0"/>
    <w:rsid w:val="00216102"/>
    <w:rsid w:val="00250ADB"/>
    <w:rsid w:val="00254E3E"/>
    <w:rsid w:val="002616EE"/>
    <w:rsid w:val="00262AA4"/>
    <w:rsid w:val="00270B4B"/>
    <w:rsid w:val="00271459"/>
    <w:rsid w:val="002763EB"/>
    <w:rsid w:val="002B0FB0"/>
    <w:rsid w:val="002B1F22"/>
    <w:rsid w:val="002B2415"/>
    <w:rsid w:val="002B4050"/>
    <w:rsid w:val="002C6217"/>
    <w:rsid w:val="002E3504"/>
    <w:rsid w:val="002E761C"/>
    <w:rsid w:val="002F6B88"/>
    <w:rsid w:val="002F726E"/>
    <w:rsid w:val="0030410E"/>
    <w:rsid w:val="00324F5D"/>
    <w:rsid w:val="0036475C"/>
    <w:rsid w:val="00371692"/>
    <w:rsid w:val="00374DBB"/>
    <w:rsid w:val="003915BA"/>
    <w:rsid w:val="003A12D5"/>
    <w:rsid w:val="003B09BE"/>
    <w:rsid w:val="003C52BE"/>
    <w:rsid w:val="003D4E34"/>
    <w:rsid w:val="003E105F"/>
    <w:rsid w:val="00444945"/>
    <w:rsid w:val="00453FED"/>
    <w:rsid w:val="00457357"/>
    <w:rsid w:val="00481077"/>
    <w:rsid w:val="004D4660"/>
    <w:rsid w:val="004D6AC3"/>
    <w:rsid w:val="004E4BD1"/>
    <w:rsid w:val="004F1940"/>
    <w:rsid w:val="0050303F"/>
    <w:rsid w:val="00520D19"/>
    <w:rsid w:val="00525D9E"/>
    <w:rsid w:val="00527F6C"/>
    <w:rsid w:val="00533139"/>
    <w:rsid w:val="005334EA"/>
    <w:rsid w:val="00545BCA"/>
    <w:rsid w:val="00560C79"/>
    <w:rsid w:val="0056302F"/>
    <w:rsid w:val="00563B36"/>
    <w:rsid w:val="005715D4"/>
    <w:rsid w:val="005939CC"/>
    <w:rsid w:val="005B4F3E"/>
    <w:rsid w:val="005C5E44"/>
    <w:rsid w:val="005D2CEC"/>
    <w:rsid w:val="00600932"/>
    <w:rsid w:val="00600FF5"/>
    <w:rsid w:val="00602B5A"/>
    <w:rsid w:val="00620FDC"/>
    <w:rsid w:val="0063320A"/>
    <w:rsid w:val="0064444F"/>
    <w:rsid w:val="006470E5"/>
    <w:rsid w:val="0069212E"/>
    <w:rsid w:val="006A25CE"/>
    <w:rsid w:val="006B3D00"/>
    <w:rsid w:val="006B469D"/>
    <w:rsid w:val="006F2AB5"/>
    <w:rsid w:val="0072661A"/>
    <w:rsid w:val="007556FD"/>
    <w:rsid w:val="0077648F"/>
    <w:rsid w:val="007773A9"/>
    <w:rsid w:val="007A4F77"/>
    <w:rsid w:val="007C2B89"/>
    <w:rsid w:val="007C41DF"/>
    <w:rsid w:val="007C60AA"/>
    <w:rsid w:val="007E70A1"/>
    <w:rsid w:val="0081459B"/>
    <w:rsid w:val="00821FA6"/>
    <w:rsid w:val="0084215B"/>
    <w:rsid w:val="00862C6F"/>
    <w:rsid w:val="00874654"/>
    <w:rsid w:val="0088642F"/>
    <w:rsid w:val="008A3037"/>
    <w:rsid w:val="008A3D49"/>
    <w:rsid w:val="008C2A8B"/>
    <w:rsid w:val="008E7D1D"/>
    <w:rsid w:val="008F4DF3"/>
    <w:rsid w:val="0092238F"/>
    <w:rsid w:val="00944A20"/>
    <w:rsid w:val="00945BAD"/>
    <w:rsid w:val="00955C0B"/>
    <w:rsid w:val="00961A9F"/>
    <w:rsid w:val="00982DAF"/>
    <w:rsid w:val="0099689D"/>
    <w:rsid w:val="009A6AB2"/>
    <w:rsid w:val="009D1CBA"/>
    <w:rsid w:val="009E5D18"/>
    <w:rsid w:val="00A05416"/>
    <w:rsid w:val="00A20387"/>
    <w:rsid w:val="00A432DC"/>
    <w:rsid w:val="00A51001"/>
    <w:rsid w:val="00A51C58"/>
    <w:rsid w:val="00A73476"/>
    <w:rsid w:val="00A744AB"/>
    <w:rsid w:val="00AA0DAE"/>
    <w:rsid w:val="00AA34EB"/>
    <w:rsid w:val="00AC1638"/>
    <w:rsid w:val="00B17E2A"/>
    <w:rsid w:val="00B35EA0"/>
    <w:rsid w:val="00B602C6"/>
    <w:rsid w:val="00B86671"/>
    <w:rsid w:val="00BA11F9"/>
    <w:rsid w:val="00BA141C"/>
    <w:rsid w:val="00BB1494"/>
    <w:rsid w:val="00BB6629"/>
    <w:rsid w:val="00BF4650"/>
    <w:rsid w:val="00BF6F43"/>
    <w:rsid w:val="00C14422"/>
    <w:rsid w:val="00C24EEC"/>
    <w:rsid w:val="00C252A9"/>
    <w:rsid w:val="00C26AB7"/>
    <w:rsid w:val="00C731FF"/>
    <w:rsid w:val="00CA590E"/>
    <w:rsid w:val="00CB32D5"/>
    <w:rsid w:val="00CD3C82"/>
    <w:rsid w:val="00CD77F3"/>
    <w:rsid w:val="00CE1FAE"/>
    <w:rsid w:val="00CE283D"/>
    <w:rsid w:val="00CF6565"/>
    <w:rsid w:val="00D0314A"/>
    <w:rsid w:val="00D11E6E"/>
    <w:rsid w:val="00D20682"/>
    <w:rsid w:val="00D76E16"/>
    <w:rsid w:val="00D91CC1"/>
    <w:rsid w:val="00D9657A"/>
    <w:rsid w:val="00DD73B8"/>
    <w:rsid w:val="00DE1239"/>
    <w:rsid w:val="00E14FCD"/>
    <w:rsid w:val="00E1538A"/>
    <w:rsid w:val="00E15EF0"/>
    <w:rsid w:val="00E3478B"/>
    <w:rsid w:val="00E47AE9"/>
    <w:rsid w:val="00E674C6"/>
    <w:rsid w:val="00E75163"/>
    <w:rsid w:val="00E874CD"/>
    <w:rsid w:val="00ED5438"/>
    <w:rsid w:val="00ED6919"/>
    <w:rsid w:val="00F2315C"/>
    <w:rsid w:val="00F67655"/>
    <w:rsid w:val="00F81AD7"/>
    <w:rsid w:val="00F852A9"/>
    <w:rsid w:val="00F9588D"/>
    <w:rsid w:val="00F96F63"/>
    <w:rsid w:val="00F97A48"/>
    <w:rsid w:val="00FA4984"/>
    <w:rsid w:val="00FB3FE5"/>
    <w:rsid w:val="00FB79E2"/>
    <w:rsid w:val="00FD6A5A"/>
    <w:rsid w:val="00FE7237"/>
    <w:rsid w:val="00FF0C67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6F6C1"/>
  <w15:chartTrackingRefBased/>
  <w15:docId w15:val="{939B931F-DDBC-4466-BF7C-16F81E91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682"/>
    <w:rPr>
      <w:rFonts w:cs="Arial Unicode M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682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682"/>
    <w:rPr>
      <w:rFonts w:cs="Arial Unicode MS"/>
      <w:sz w:val="20"/>
      <w:szCs w:val="32"/>
      <w:lang w:val="en-GB"/>
    </w:rPr>
  </w:style>
  <w:style w:type="paragraph" w:customStyle="1" w:styleId="Default">
    <w:name w:val="Default"/>
    <w:rsid w:val="007773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4EA"/>
    <w:rPr>
      <w:rFonts w:cs="Arial Unicode MS"/>
      <w:b/>
      <w:bCs/>
      <w:sz w:val="20"/>
      <w:szCs w:val="32"/>
      <w:lang w:val="en-GB"/>
    </w:rPr>
  </w:style>
  <w:style w:type="paragraph" w:styleId="Revision">
    <w:name w:val="Revision"/>
    <w:hidden/>
    <w:uiPriority w:val="99"/>
    <w:semiHidden/>
    <w:rsid w:val="00F97A48"/>
    <w:pPr>
      <w:spacing w:after="0" w:line="240" w:lineRule="auto"/>
    </w:pPr>
    <w:rPr>
      <w:rFonts w:cs="Arial Unicode MS"/>
      <w:lang w:val="en-GB"/>
    </w:rPr>
  </w:style>
  <w:style w:type="paragraph" w:styleId="ListParagraph">
    <w:name w:val="List Paragraph"/>
    <w:basedOn w:val="Normal"/>
    <w:uiPriority w:val="34"/>
    <w:qFormat/>
    <w:rsid w:val="002714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3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D00"/>
    <w:rPr>
      <w:rFonts w:cs="Arial Unicode MS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3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D00"/>
    <w:rPr>
      <w:rFonts w:cs="Arial Unicode MS"/>
      <w:lang w:val="en-GB"/>
    </w:rPr>
  </w:style>
  <w:style w:type="paragraph" w:customStyle="1" w:styleId="TableHeader">
    <w:name w:val="TableHeader"/>
    <w:basedOn w:val="Normal"/>
    <w:rsid w:val="002763E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bidi="ar-SA"/>
    </w:rPr>
  </w:style>
  <w:style w:type="paragraph" w:customStyle="1" w:styleId="TableSubHead">
    <w:name w:val="TableSubHead"/>
    <w:basedOn w:val="TableHeader"/>
    <w:rsid w:val="002763EB"/>
  </w:style>
  <w:style w:type="character" w:styleId="Hyperlink">
    <w:name w:val="Hyperlink"/>
    <w:basedOn w:val="DefaultParagraphFont"/>
    <w:uiPriority w:val="99"/>
    <w:unhideWhenUsed/>
    <w:rsid w:val="00BA11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1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BF7EE-B68F-4B7E-B0A7-FBDC41B5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 Keang</dc:creator>
  <cp:keywords/>
  <dc:description/>
  <cp:lastModifiedBy>Suy Keang</cp:lastModifiedBy>
  <cp:revision>5</cp:revision>
  <dcterms:created xsi:type="dcterms:W3CDTF">2025-11-19T10:00:00Z</dcterms:created>
  <dcterms:modified xsi:type="dcterms:W3CDTF">2026-01-27T08:47:00Z</dcterms:modified>
</cp:coreProperties>
</file>